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ECEC6" w14:textId="22099B67" w:rsidR="009004D6" w:rsidRPr="009004D6" w:rsidRDefault="009004D6" w:rsidP="009004D6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004D6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s</w:t>
      </w:r>
    </w:p>
    <w:p w14:paraId="606C6F57" w14:textId="1A0C6F19" w:rsidR="0014449C" w:rsidRPr="009004D6" w:rsidRDefault="0088348D">
      <w:pPr>
        <w:rPr>
          <w:rFonts w:ascii="Times New Roman" w:hAnsi="Times New Roman" w:cs="Times New Roman"/>
          <w:sz w:val="24"/>
          <w:szCs w:val="24"/>
        </w:rPr>
      </w:pPr>
      <w:r w:rsidRPr="009004D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858371" wp14:editId="3DD56465">
            <wp:extent cx="5274310" cy="25888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4CC77" w14:textId="630977FE" w:rsidR="0088348D" w:rsidRPr="009004D6" w:rsidRDefault="0088348D" w:rsidP="004335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04D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1. Oxaliplatin induced immunogenic cell death (ICD) in AMC-HN-8 cells.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9004D6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A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fter the cells were incubated with Cisplatin (7.5 </w:t>
      </w:r>
      <w:proofErr w:type="spellStart"/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or Oxaliplatin (7.5 </w:t>
      </w:r>
      <w:proofErr w:type="spellStart"/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for 24 h</w:t>
      </w:r>
      <w:r w:rsidR="008D690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urs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AMC-HN-8 cells were stained with APC-labeled anti-CALR antibody. The levels of surface calreticulin (CALR) in viable cells (refers to PI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egative) were determined by a flow cytometer. (B) AMC-HN-8 cells were incubated with Cisplatin (7.5 </w:t>
      </w:r>
      <w:proofErr w:type="spellStart"/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or Oxaliplatin (7.5 </w:t>
      </w:r>
      <w:proofErr w:type="spellStart"/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for 24 h</w:t>
      </w:r>
      <w:r w:rsidR="008D690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urs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nd then the levels of HMGB1 in cell supernatant were determined by western blotting. BSA in the culture medium was </w:t>
      </w:r>
      <w:r w:rsidR="008D690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used</w:t>
      </w:r>
      <w:r w:rsidR="008D6901"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s the control protein. (</w:t>
      </w:r>
      <w:r w:rsidRPr="009004D6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="008D690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 release of 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TP was determined by </w:t>
      </w:r>
      <w:r w:rsidR="008D690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using a</w:t>
      </w:r>
      <w:r w:rsidR="008D6901"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mmercialized kit. </w:t>
      </w:r>
      <w:r w:rsidRPr="009004D6">
        <w:rPr>
          <w:rFonts w:ascii="Times New Roman" w:eastAsia="宋体" w:hAnsi="Times New Roman" w:cs="Times New Roman"/>
          <w:sz w:val="24"/>
          <w:szCs w:val="24"/>
        </w:rPr>
        <w:t xml:space="preserve">Data were represented as the means ± SD. 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*</w:t>
      </w:r>
      <w:r w:rsidRPr="009004D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0.01, ***</w:t>
      </w:r>
      <w:r w:rsidRPr="009004D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 0.001 as compared to </w:t>
      </w:r>
      <w:r w:rsidR="008D690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="008D6901"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splatin </w:t>
      </w:r>
      <w:r w:rsidRPr="009004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roup.</w:t>
      </w:r>
    </w:p>
    <w:sectPr w:rsidR="0088348D" w:rsidRPr="00900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C6CDC" w14:textId="77777777" w:rsidR="0063554B" w:rsidRDefault="0063554B" w:rsidP="004335F0">
      <w:r>
        <w:separator/>
      </w:r>
    </w:p>
  </w:endnote>
  <w:endnote w:type="continuationSeparator" w:id="0">
    <w:p w14:paraId="5AD2A150" w14:textId="77777777" w:rsidR="0063554B" w:rsidRDefault="0063554B" w:rsidP="00433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62C03" w14:textId="77777777" w:rsidR="0063554B" w:rsidRDefault="0063554B" w:rsidP="004335F0">
      <w:r>
        <w:separator/>
      </w:r>
    </w:p>
  </w:footnote>
  <w:footnote w:type="continuationSeparator" w:id="0">
    <w:p w14:paraId="55B0398C" w14:textId="77777777" w:rsidR="0063554B" w:rsidRDefault="0063554B" w:rsidP="00433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MzO0NDczNjQwMzVR0lEKTi0uzszPAykwrAUAL3VAriwAAAA="/>
  </w:docVars>
  <w:rsids>
    <w:rsidRoot w:val="0088348D"/>
    <w:rsid w:val="0014449C"/>
    <w:rsid w:val="0040263E"/>
    <w:rsid w:val="004335F0"/>
    <w:rsid w:val="00557094"/>
    <w:rsid w:val="005B429B"/>
    <w:rsid w:val="0063554B"/>
    <w:rsid w:val="0088348D"/>
    <w:rsid w:val="008D6901"/>
    <w:rsid w:val="009004D6"/>
    <w:rsid w:val="00A4177E"/>
    <w:rsid w:val="00B8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0878D"/>
  <w15:docId w15:val="{E1004F42-2FBF-4432-A116-7BD8FAF9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3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8348D"/>
  </w:style>
  <w:style w:type="paragraph" w:styleId="a4">
    <w:name w:val="Balloon Text"/>
    <w:basedOn w:val="a"/>
    <w:link w:val="a5"/>
    <w:uiPriority w:val="99"/>
    <w:semiHidden/>
    <w:unhideWhenUsed/>
    <w:rsid w:val="004335F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335F0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33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335F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33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335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8</Words>
  <Characters>676</Characters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2-03T00:49:00Z</dcterms:created>
  <dcterms:modified xsi:type="dcterms:W3CDTF">2021-12-15T02:34:00Z</dcterms:modified>
</cp:coreProperties>
</file>